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6300"/>
        <w:gridCol w:w="900"/>
        <w:gridCol w:w="918"/>
      </w:tblGrid>
      <w:tr w:rsidR="002375AA" w:rsidRPr="00FE48FF" w:rsidTr="00FE48FF">
        <w:tc>
          <w:tcPr>
            <w:tcW w:w="9576" w:type="dxa"/>
            <w:gridSpan w:val="4"/>
          </w:tcPr>
          <w:p w:rsidR="002375AA" w:rsidRPr="00FE48FF" w:rsidRDefault="002375AA" w:rsidP="0023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FF">
              <w:rPr>
                <w:rFonts w:ascii="Times New Roman" w:hAnsi="Times New Roman" w:cs="Times New Roman"/>
                <w:b/>
                <w:sz w:val="24"/>
                <w:szCs w:val="24"/>
              </w:rPr>
              <w:t>Table S7</w:t>
            </w:r>
            <w:r w:rsidRPr="00FE48F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E48FF">
              <w:rPr>
                <w:rFonts w:ascii="Times New Roman" w:hAnsi="Times New Roman" w:cs="Times New Roman"/>
                <w:b/>
                <w:sz w:val="24"/>
                <w:szCs w:val="24"/>
              </w:rPr>
              <w:t>List of extracellular matrix and adhesion genes expressed (&lt; 35 Ct) but unchanged.</w:t>
            </w:r>
          </w:p>
        </w:tc>
      </w:tr>
      <w:tr w:rsidR="002375AA" w:rsidRPr="00FE48FF" w:rsidTr="00FE48FF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b/>
              </w:rPr>
            </w:pPr>
            <w:r w:rsidRPr="00FE48FF"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b/>
              </w:rPr>
            </w:pPr>
            <w:r w:rsidRPr="00FE48FF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E48FF">
              <w:rPr>
                <w:rFonts w:ascii="Times New Roman" w:eastAsia="Times New Roman" w:hAnsi="Times New Roman" w:cs="Times New Roman"/>
                <w:b/>
              </w:rPr>
              <w:t>Aorta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E48FF">
              <w:rPr>
                <w:rFonts w:ascii="Times New Roman" w:eastAsia="Times New Roman" w:hAnsi="Times New Roman" w:cs="Times New Roman"/>
                <w:b/>
              </w:rPr>
              <w:t>LCCA</w:t>
            </w:r>
          </w:p>
        </w:tc>
      </w:tr>
      <w:tr w:rsidR="002375AA" w:rsidRPr="00FE48FF" w:rsidTr="00EC2F3D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Adamts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ADAM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thrombospond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type 1 motif,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EC2F3D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Adamts5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ADAM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thrombospond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type 1 motif, 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375AA" w:rsidRPr="00FE48FF" w:rsidRDefault="00EC2F3D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1a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I, alph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3a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III, alph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4a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IV, alph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4a2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IV, alpha 2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EC2F3D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4a3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IV, alpha 3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375AA" w:rsidRPr="00FE48FF" w:rsidRDefault="00EC2F3D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5a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V, alph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ol6a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ollagen, type VI, alph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Ctnnb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Catenin (cadherin associated protein), bet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Ecm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Extracellular matrix protein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Entpd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Ectonucleosid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triphosphate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diphosphohydrol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Fbln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Fibul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Itgb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Integrin, beta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Itgb3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Integrin, beta 3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Lamb2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Lamin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>, beta 2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EC2F3D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Lamc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Lamin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>, gamma 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375AA" w:rsidRPr="00FE48FF" w:rsidRDefault="00EC2F3D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EC2F3D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Mmp1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Matrix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2375AA" w:rsidRPr="00FE48FF" w:rsidRDefault="00EC2F3D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Mmp1a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Matrix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a (interstitial collagenase)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Mmp2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Matrix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Pecam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Platelet/endothelial cell adhesion molecule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  <w:i/>
              </w:rPr>
              <w:t>Postn</w:t>
            </w:r>
            <w:proofErr w:type="spellEnd"/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Periost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>, osteoblast specific factor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Adamts2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ADAM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thrombospond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type 1 motif, 2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  <w:i/>
              </w:rPr>
              <w:t>Sgce</w:t>
            </w:r>
            <w:proofErr w:type="spellEnd"/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Sarcoglyca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>, epsilon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  <w:i/>
              </w:rPr>
              <w:t>Sparc</w:t>
            </w:r>
            <w:proofErr w:type="spellEnd"/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Secreted protein, acidic, cysteine-rich (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osteonect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Spp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Secreted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phosphoprote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2375AA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Thbs1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Thrombospondin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FE48FF" w:rsidTr="00F77FE3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Timp2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TIMP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inhibitor 2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  <w:tr w:rsidR="002375AA" w:rsidRPr="0090185C" w:rsidTr="00F77FE3">
        <w:trPr>
          <w:trHeight w:val="255"/>
        </w:trPr>
        <w:tc>
          <w:tcPr>
            <w:tcW w:w="1458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  <w:i/>
              </w:rPr>
            </w:pPr>
            <w:r w:rsidRPr="00FE48FF">
              <w:rPr>
                <w:rFonts w:ascii="Times New Roman" w:eastAsia="Times New Roman" w:hAnsi="Times New Roman" w:cs="Times New Roman"/>
                <w:i/>
              </w:rPr>
              <w:t>Timp3</w:t>
            </w:r>
          </w:p>
        </w:tc>
        <w:tc>
          <w:tcPr>
            <w:tcW w:w="6300" w:type="dxa"/>
            <w:noWrap/>
            <w:hideMark/>
          </w:tcPr>
          <w:p w:rsidR="002375AA" w:rsidRPr="00FE48FF" w:rsidRDefault="002375AA" w:rsidP="002375AA">
            <w:pPr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 xml:space="preserve">TIMP </w:t>
            </w:r>
            <w:proofErr w:type="spellStart"/>
            <w:r w:rsidRPr="00FE48FF">
              <w:rPr>
                <w:rFonts w:ascii="Times New Roman" w:eastAsia="Times New Roman" w:hAnsi="Times New Roman" w:cs="Times New Roman"/>
              </w:rPr>
              <w:t>metallopeptidase</w:t>
            </w:r>
            <w:proofErr w:type="spellEnd"/>
            <w:r w:rsidRPr="00FE48FF">
              <w:rPr>
                <w:rFonts w:ascii="Times New Roman" w:eastAsia="Times New Roman" w:hAnsi="Times New Roman" w:cs="Times New Roman"/>
              </w:rPr>
              <w:t xml:space="preserve"> inhibitor 3</w:t>
            </w:r>
          </w:p>
        </w:tc>
        <w:tc>
          <w:tcPr>
            <w:tcW w:w="900" w:type="dxa"/>
            <w:noWrap/>
            <w:hideMark/>
          </w:tcPr>
          <w:p w:rsidR="002375AA" w:rsidRPr="00FE48FF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  <w:tc>
          <w:tcPr>
            <w:tcW w:w="918" w:type="dxa"/>
            <w:noWrap/>
            <w:hideMark/>
          </w:tcPr>
          <w:p w:rsidR="002375AA" w:rsidRPr="0090185C" w:rsidRDefault="002375AA" w:rsidP="002375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48FF">
              <w:rPr>
                <w:rFonts w:ascii="Times New Roman" w:eastAsia="Times New Roman" w:hAnsi="Times New Roman" w:cs="Times New Roman"/>
              </w:rPr>
              <w:t>√</w:t>
            </w:r>
          </w:p>
        </w:tc>
      </w:tr>
    </w:tbl>
    <w:p w:rsidR="002375AA" w:rsidRDefault="002375AA" w:rsidP="00F77FE3">
      <w:pPr>
        <w:rPr>
          <w:rFonts w:ascii="Arial" w:hAnsi="Arial" w:cs="Arial"/>
        </w:rPr>
      </w:pPr>
      <w:bookmarkStart w:id="0" w:name="_GoBack"/>
      <w:bookmarkEnd w:id="0"/>
    </w:p>
    <w:sectPr w:rsid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176E59"/>
    <w:rsid w:val="0017720C"/>
    <w:rsid w:val="002375AA"/>
    <w:rsid w:val="00273E0E"/>
    <w:rsid w:val="002C7036"/>
    <w:rsid w:val="003415B6"/>
    <w:rsid w:val="00366F3A"/>
    <w:rsid w:val="003C4F59"/>
    <w:rsid w:val="00506CD8"/>
    <w:rsid w:val="005849EA"/>
    <w:rsid w:val="006D47A7"/>
    <w:rsid w:val="00746310"/>
    <w:rsid w:val="007B2AA1"/>
    <w:rsid w:val="007C7301"/>
    <w:rsid w:val="0090185C"/>
    <w:rsid w:val="00E84713"/>
    <w:rsid w:val="00EC2F3D"/>
    <w:rsid w:val="00F77FE3"/>
    <w:rsid w:val="00FD02CA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D53C9-7DDA-4C94-BDBD-C4906BE13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56:00Z</dcterms:modified>
</cp:coreProperties>
</file>